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E5250" w14:textId="1A5640FD" w:rsidR="003C4DC3" w:rsidRDefault="003C4DC3"/>
    <w:p w14:paraId="7A07E52D" w14:textId="0C8DB742" w:rsidR="003C4DC3" w:rsidRPr="00A77A01" w:rsidRDefault="00D60CF8" w:rsidP="00FF0870">
      <w:pPr>
        <w:pStyle w:val="TableTitle"/>
        <w:rPr>
          <w:rFonts w:cstheme="minorBidi"/>
          <w:szCs w:val="22"/>
        </w:rPr>
      </w:pPr>
      <w:r>
        <w:t xml:space="preserve">Table S1. </w:t>
      </w:r>
      <w:r w:rsidR="003C4DC3" w:rsidRPr="00A77A01">
        <w:t>Demographic and Socioeconomic Characteristics of Respondents When Aged 25</w:t>
      </w:r>
    </w:p>
    <w:tbl>
      <w:tblPr>
        <w:tblW w:w="11250" w:type="dxa"/>
        <w:tblLook w:val="04A0" w:firstRow="1" w:lastRow="0" w:firstColumn="1" w:lastColumn="0" w:noHBand="0" w:noVBand="1"/>
      </w:tblPr>
      <w:tblGrid>
        <w:gridCol w:w="3600"/>
        <w:gridCol w:w="1530"/>
        <w:gridCol w:w="2160"/>
        <w:gridCol w:w="2520"/>
        <w:gridCol w:w="1440"/>
      </w:tblGrid>
      <w:tr w:rsidR="004F48C8" w:rsidRPr="00A77A01" w14:paraId="201A631F" w14:textId="77777777" w:rsidTr="00A77A01">
        <w:trPr>
          <w:trHeight w:val="315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0E93B5D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9733AE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Whole Sample (n=8,98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A66C56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Non-Hispanic White (n=4,406)</w:t>
            </w:r>
          </w:p>
        </w:tc>
        <w:tc>
          <w:tcPr>
            <w:tcW w:w="2520" w:type="dxa"/>
            <w:vAlign w:val="bottom"/>
          </w:tcPr>
          <w:p w14:paraId="5D4786F5" w14:textId="52BF5B9E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Non-Hispanic Black (n=2,33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91A957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Hispanic (n=1,901)</w:t>
            </w:r>
          </w:p>
        </w:tc>
      </w:tr>
      <w:tr w:rsidR="004F48C8" w:rsidRPr="00A77A01" w14:paraId="4D55F25D" w14:textId="77777777" w:rsidTr="00A77A01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F59610C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tegorical variab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ECD976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5F3E03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123EFAAB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95C93D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71F7013B" w14:textId="77777777" w:rsidTr="00A77A01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753FC561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841426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05BDAA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5D60D65A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C920AA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6E1ABE4C" w14:textId="77777777" w:rsidTr="00A77A01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2BF72EB8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Non-Hispanic Whi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C80D1A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66.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AB8A7E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104B381F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9166A0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31C46AB2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3034FF7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Non-Hispanic Blac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1F6F01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F23CA6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B712931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86CF1D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6A0B621F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73DFC5D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Hispan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07637D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8074DF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09B387EC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3CEAE1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39414BC2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1C03BCB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Other or multiracial non-Hispanic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C2B03D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5.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EFF7AB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41AA61FC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67C6C5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55579401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904234D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lth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CB01EF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161A2B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1ECCE7A7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F3E59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3D4D4C1C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BD5C2A2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xcellent/very good/good heal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987347" w14:textId="046577C9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91.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8B4DFF" w14:textId="43B0FA9D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3.15</w:t>
            </w:r>
          </w:p>
        </w:tc>
        <w:tc>
          <w:tcPr>
            <w:tcW w:w="2520" w:type="dxa"/>
            <w:vAlign w:val="bottom"/>
          </w:tcPr>
          <w:p w14:paraId="726C9BCA" w14:textId="122AA740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8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18BE67" w14:textId="778B3365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9.1</w:t>
            </w:r>
            <w:r w:rsidR="00DE5778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F48C8" w:rsidRPr="00A77A01" w14:paraId="0CA7DF35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96DAE14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air/poor heal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BC2249" w14:textId="323FAC25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8.1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7C2F5F" w14:textId="4FBBC40F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2520" w:type="dxa"/>
            <w:vAlign w:val="bottom"/>
          </w:tcPr>
          <w:p w14:paraId="1DFE6177" w14:textId="095EF67B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37D30A" w14:textId="715D4B43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  <w:r w:rsidR="00DE5778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F48C8" w:rsidRPr="00A77A01" w14:paraId="1B7D1F7C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F2AAD0D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3D996C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33ABF0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55DF9EFE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1F3690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2C7BD2D0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A2DA48D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0E7A28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51.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712E91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1.07</w:t>
            </w:r>
          </w:p>
        </w:tc>
        <w:tc>
          <w:tcPr>
            <w:tcW w:w="2520" w:type="dxa"/>
            <w:vAlign w:val="bottom"/>
          </w:tcPr>
          <w:p w14:paraId="326382CC" w14:textId="1B2270F4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3F1E57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3.61</w:t>
            </w:r>
          </w:p>
        </w:tc>
      </w:tr>
      <w:tr w:rsidR="004F48C8" w:rsidRPr="00A77A01" w14:paraId="30F227B0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5533BEC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2E95B8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48.6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32642C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2520" w:type="dxa"/>
            <w:vAlign w:val="bottom"/>
          </w:tcPr>
          <w:p w14:paraId="683B078E" w14:textId="1353F0D3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9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4FD6DA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6.39</w:t>
            </w:r>
          </w:p>
        </w:tc>
      </w:tr>
      <w:tr w:rsidR="004F48C8" w:rsidRPr="00A77A01" w14:paraId="4D09EBBF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4E95125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DAD9DA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E438C5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7214442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2F3B7D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52FFFFFD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0A5E737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A3E0E0" w14:textId="231D450C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6.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F6DE8B" w14:textId="34EEB301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2520" w:type="dxa"/>
            <w:vAlign w:val="bottom"/>
          </w:tcPr>
          <w:p w14:paraId="6780E10C" w14:textId="164A7A43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A16DD9" w14:textId="4455F871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  <w:r w:rsidR="00E609CC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F48C8" w:rsidRPr="00A77A01" w14:paraId="48AFB314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20C64CD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rth centr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83E8C8" w14:textId="3128E10A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4.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863878" w14:textId="084E1C3F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2520" w:type="dxa"/>
            <w:vAlign w:val="bottom"/>
          </w:tcPr>
          <w:p w14:paraId="6C560E3B" w14:textId="42412B3D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871BA" w14:textId="379E47AC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E609CC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4F48C8" w:rsidRPr="00A77A01" w14:paraId="4BD610A6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775DD2F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B32287" w14:textId="4E306075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37.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404F57" w14:textId="30F15394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2520" w:type="dxa"/>
            <w:vAlign w:val="bottom"/>
          </w:tcPr>
          <w:p w14:paraId="57BED1FF" w14:textId="5924A743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1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1A5259" w14:textId="35201DE6" w:rsidR="004F48C8" w:rsidRPr="00A77A01" w:rsidRDefault="00E609CC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1.00</w:t>
            </w:r>
          </w:p>
        </w:tc>
      </w:tr>
      <w:tr w:rsidR="004F48C8" w:rsidRPr="00A77A01" w14:paraId="3775B515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E4994DB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E08C9F" w14:textId="2C27BED2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1.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7F7B5E" w14:textId="0BD055F5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2520" w:type="dxa"/>
            <w:vAlign w:val="bottom"/>
          </w:tcPr>
          <w:p w14:paraId="3350FFDA" w14:textId="6E31A8F4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31B190" w14:textId="527E5F69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E609CC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4F48C8" w:rsidRPr="00A77A01" w14:paraId="1C19F249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9B0C351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Geographic are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41C85A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AFFAEF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239DB916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F1B0D6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6AC0B856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A70AD9E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C14ABC" w14:textId="551F1CF4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5CDAF2" w14:textId="25A6A65E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2520" w:type="dxa"/>
            <w:vAlign w:val="bottom"/>
          </w:tcPr>
          <w:p w14:paraId="13A1BE85" w14:textId="022B7CE6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DCDAC0" w14:textId="054922F1" w:rsidR="004F48C8" w:rsidRPr="00A77A01" w:rsidRDefault="000C1994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.54</w:t>
            </w:r>
          </w:p>
        </w:tc>
      </w:tr>
      <w:tr w:rsidR="004F48C8" w:rsidRPr="00A77A01" w14:paraId="74143BF0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E6CAB1B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Urb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ED3248" w14:textId="61CE3344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78.1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AEB738" w14:textId="3E91AEFD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3.09</w:t>
            </w:r>
          </w:p>
        </w:tc>
        <w:tc>
          <w:tcPr>
            <w:tcW w:w="2520" w:type="dxa"/>
            <w:vAlign w:val="bottom"/>
          </w:tcPr>
          <w:p w14:paraId="4F234E66" w14:textId="5963388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CCCE54" w14:textId="75F3005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0C1994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4F48C8" w:rsidRPr="00A77A01" w14:paraId="3E9B5908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74C54B5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5A7A98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1E0710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55670EAC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6BE775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47322DEF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8B36677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6EC5E9" w14:textId="0661010C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AB5DF3" w14:textId="5271CB2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2520" w:type="dxa"/>
            <w:vAlign w:val="bottom"/>
          </w:tcPr>
          <w:p w14:paraId="2AF62566" w14:textId="4E7C7CFE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0FF4E0" w14:textId="728B6DEF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7647A7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4F48C8" w:rsidRPr="00A77A01" w14:paraId="2A2E4426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B190DA0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2CB13B" w14:textId="6A0550B3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87.5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97F2E2" w14:textId="68F5CC00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9.56</w:t>
            </w:r>
          </w:p>
        </w:tc>
        <w:tc>
          <w:tcPr>
            <w:tcW w:w="2520" w:type="dxa"/>
            <w:vAlign w:val="bottom"/>
          </w:tcPr>
          <w:p w14:paraId="113D601C" w14:textId="18D406F9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1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500074" w14:textId="38A00832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7647A7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.88</w:t>
            </w:r>
          </w:p>
        </w:tc>
      </w:tr>
      <w:tr w:rsidR="004F48C8" w:rsidRPr="00A77A01" w14:paraId="704FA497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BF92FC2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AA0A08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4FA59A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531A8F1B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5A4D2E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70BFFF20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A6A3A1E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445982" w14:textId="6E674B1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9.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2A8415" w14:textId="0BB8A4E6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2520" w:type="dxa"/>
            <w:vAlign w:val="bottom"/>
          </w:tcPr>
          <w:p w14:paraId="2221A07D" w14:textId="191C4B1D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1DEAA8" w14:textId="459AC2A1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103437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.03</w:t>
            </w:r>
          </w:p>
        </w:tc>
      </w:tr>
      <w:tr w:rsidR="004F48C8" w:rsidRPr="00A77A01" w14:paraId="051A81F3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0AB7580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C7612E" w14:textId="5D29615E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70.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E7E599" w14:textId="17894CE9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4.55</w:t>
            </w:r>
          </w:p>
        </w:tc>
        <w:tc>
          <w:tcPr>
            <w:tcW w:w="2520" w:type="dxa"/>
            <w:vAlign w:val="bottom"/>
          </w:tcPr>
          <w:p w14:paraId="347CEA88" w14:textId="6D7A440A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2.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4BF59E" w14:textId="0958407E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7647A7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 w:rsidR="00103437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4F48C8" w:rsidRPr="00A77A01" w14:paraId="3AFDD93B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4F7E8B2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A6CEF5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5E3BC3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7D172DF0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E0ED56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F48C8" w:rsidRPr="00A77A01" w14:paraId="52DE86C8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7836FDF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igh School and below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6783C5" w14:textId="19AEDDF2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68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36FA87" w14:textId="64853AEB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3.18</w:t>
            </w:r>
          </w:p>
        </w:tc>
        <w:tc>
          <w:tcPr>
            <w:tcW w:w="2520" w:type="dxa"/>
            <w:vAlign w:val="bottom"/>
          </w:tcPr>
          <w:p w14:paraId="762DF342" w14:textId="06912FCB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1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9F8C85" w14:textId="66323770" w:rsidR="004F48C8" w:rsidRPr="00A77A01" w:rsidRDefault="00103437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2.24</w:t>
            </w:r>
          </w:p>
        </w:tc>
      </w:tr>
      <w:tr w:rsidR="004F48C8" w:rsidRPr="00A77A01" w14:paraId="59F3539A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DE596E6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sociate/junior/bachelor's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DAD324" w14:textId="2F85BD5F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9.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E2E0E7" w14:textId="38BEBEC1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2520" w:type="dxa"/>
            <w:vAlign w:val="bottom"/>
          </w:tcPr>
          <w:p w14:paraId="1A5F8C1A" w14:textId="0AE3317A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A0DAB5" w14:textId="08A8B268" w:rsidR="004F48C8" w:rsidRPr="00A77A01" w:rsidRDefault="00103437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7.20</w:t>
            </w:r>
          </w:p>
        </w:tc>
      </w:tr>
      <w:tr w:rsidR="004F48C8" w:rsidRPr="00A77A01" w14:paraId="3D055B3F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</w:tcPr>
          <w:p w14:paraId="512650E5" w14:textId="166D2E94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aster/PhD/professional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FA442C" w14:textId="2A0491C0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.9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D1623CD" w14:textId="06869998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520" w:type="dxa"/>
            <w:vAlign w:val="bottom"/>
          </w:tcPr>
          <w:p w14:paraId="3FD2794C" w14:textId="48EDC7AC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24DB7E" w14:textId="123076F5" w:rsidR="004F48C8" w:rsidRPr="00A77A01" w:rsidRDefault="00103437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F48C8" w:rsidRPr="00A77A01" w14:paraId="571A37A4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6DB32E7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3CC0B5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B98BBC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14:paraId="5212D8C4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BF6F35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8C8" w:rsidRPr="00A77A01" w14:paraId="1AEF6D43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3D5844B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ever married, not cohabitating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40F26F" w14:textId="4AD0ED6A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48.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A16736" w14:textId="0645023A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4.03</w:t>
            </w:r>
          </w:p>
        </w:tc>
        <w:tc>
          <w:tcPr>
            <w:tcW w:w="2520" w:type="dxa"/>
            <w:vAlign w:val="bottom"/>
          </w:tcPr>
          <w:p w14:paraId="638B8674" w14:textId="6511EDB8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6.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2A9052" w14:textId="20731C13" w:rsidR="004F48C8" w:rsidRPr="00A77A01" w:rsidRDefault="00092DC7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6.30</w:t>
            </w:r>
          </w:p>
        </w:tc>
      </w:tr>
      <w:tr w:rsidR="004F48C8" w:rsidRPr="00A77A01" w14:paraId="5BE955D7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E3F6426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arried/cohabitatin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F20A95" w14:textId="7B08D6CC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47.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8CA483" w14:textId="1D253E68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2.53</w:t>
            </w:r>
          </w:p>
        </w:tc>
        <w:tc>
          <w:tcPr>
            <w:tcW w:w="2520" w:type="dxa"/>
            <w:vAlign w:val="bottom"/>
          </w:tcPr>
          <w:p w14:paraId="233E30AD" w14:textId="7BD99CAF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0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6E0603" w14:textId="38D7DDA5" w:rsidR="004F48C8" w:rsidRPr="00A77A01" w:rsidRDefault="00092DC7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9.78</w:t>
            </w:r>
          </w:p>
        </w:tc>
      </w:tr>
      <w:tr w:rsidR="004F48C8" w:rsidRPr="00A77A01" w14:paraId="657A557A" w14:textId="77777777" w:rsidTr="00A77A01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18EEE27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eparated/divorced/widowed, not cohabitating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5307DE" w14:textId="4C5ECFD1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3.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617DE2" w14:textId="6C576CB3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2520" w:type="dxa"/>
            <w:vAlign w:val="bottom"/>
          </w:tcPr>
          <w:p w14:paraId="25D0A134" w14:textId="665CD48A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D243A7" w14:textId="70F1FED1" w:rsidR="004F48C8" w:rsidRPr="00A77A01" w:rsidRDefault="00092DC7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4F48C8" w:rsidRPr="00A77A01" w14:paraId="20D251BA" w14:textId="77777777" w:rsidTr="00A77A01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12E142C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ntinuous variab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C89035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sz w:val="20"/>
                <w:szCs w:val="20"/>
              </w:rPr>
              <w:t>Mean, (SD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51323F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vAlign w:val="bottom"/>
          </w:tcPr>
          <w:p w14:paraId="3D24589A" w14:textId="1252B2CA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695AEE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48C8" w:rsidRPr="00A77A01" w14:paraId="6CD14B17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F960A63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Income (10k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194C2E" w14:textId="66E97B3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7.40 (7.3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8C8735" w14:textId="09A1A6F3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.04 (7.65)</w:t>
            </w:r>
          </w:p>
        </w:tc>
        <w:tc>
          <w:tcPr>
            <w:tcW w:w="2520" w:type="dxa"/>
            <w:vAlign w:val="bottom"/>
          </w:tcPr>
          <w:p w14:paraId="43EA7E21" w14:textId="28D0E190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.05 (5.9</w:t>
            </w:r>
            <w:r w:rsidR="00944409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06254A" w14:textId="095DEA8E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.</w:t>
            </w:r>
            <w:r w:rsidR="00603B65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DB3C8A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.57</w:t>
            </w: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F48C8" w:rsidRPr="00A77A01" w14:paraId="6A4E34AA" w14:textId="77777777" w:rsidTr="00A77A01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43AAEF0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Parental educat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55F126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3.73 (2.8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110EFA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4.28 (2.59)</w:t>
            </w:r>
          </w:p>
        </w:tc>
        <w:tc>
          <w:tcPr>
            <w:tcW w:w="2520" w:type="dxa"/>
            <w:vAlign w:val="bottom"/>
          </w:tcPr>
          <w:p w14:paraId="44CFACAB" w14:textId="183C8BBE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2.94 (2.1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125B87" w14:textId="77777777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1.60 (3.68)</w:t>
            </w:r>
          </w:p>
        </w:tc>
      </w:tr>
      <w:tr w:rsidR="004F48C8" w:rsidRPr="00A77A01" w14:paraId="792E4BE9" w14:textId="77777777" w:rsidTr="00A77A01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54749CE" w14:textId="77777777" w:rsidR="004F48C8" w:rsidRPr="00A77A01" w:rsidRDefault="004F48C8" w:rsidP="008E7E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Household size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E73AD4" w14:textId="473F4AF6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3.00 (1.5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C8AC70" w14:textId="3BDB2C5C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.82 (1.38)</w:t>
            </w:r>
          </w:p>
        </w:tc>
        <w:tc>
          <w:tcPr>
            <w:tcW w:w="2520" w:type="dxa"/>
            <w:vAlign w:val="bottom"/>
          </w:tcPr>
          <w:p w14:paraId="664F44B8" w14:textId="65C9C87F" w:rsidR="004F48C8" w:rsidRPr="00A77A01" w:rsidRDefault="004F48C8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20 (1.6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23B046" w14:textId="0A4E219A" w:rsidR="004F48C8" w:rsidRPr="00A77A01" w:rsidRDefault="002725AD" w:rsidP="008E7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63</w:t>
            </w:r>
            <w:r w:rsidR="004F48C8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8</w:t>
            </w:r>
            <w:r w:rsidR="00594231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4F48C8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CEB7B62" w14:textId="3349C080" w:rsidR="003C4DC3" w:rsidRPr="00A77A01" w:rsidRDefault="00F11EC8">
      <w:r w:rsidRPr="00A77A01">
        <w:rPr>
          <w:rFonts w:cs="Times New Roman"/>
          <w:kern w:val="2"/>
          <w:sz w:val="20"/>
          <w:szCs w:val="20"/>
        </w:rPr>
        <w:t>Note: Results are weighted;</w:t>
      </w:r>
      <w:r w:rsidRPr="00A77A01">
        <w:rPr>
          <w:rFonts w:eastAsia="Times New Roman" w:cs="Times New Roman"/>
          <w:color w:val="000000"/>
          <w:sz w:val="20"/>
          <w:szCs w:val="20"/>
        </w:rPr>
        <w:t xml:space="preserve"> Race/ethnicity, gender, and parental education were measured</w:t>
      </w:r>
      <w:r w:rsidRPr="00A77A01">
        <w:rPr>
          <w:rFonts w:cs="Times New Roman"/>
          <w:kern w:val="2"/>
          <w:sz w:val="20"/>
          <w:szCs w:val="20"/>
        </w:rPr>
        <w:t xml:space="preserve"> at the baseline (1997), all other characteristics were measured when respondents were aged 25.</w:t>
      </w:r>
    </w:p>
    <w:p w14:paraId="6D4EFB71" w14:textId="77777777" w:rsidR="00FF0870" w:rsidRPr="00A77A01" w:rsidRDefault="00FF0870">
      <w:pPr>
        <w:spacing w:after="0" w:line="240" w:lineRule="auto"/>
        <w:rPr>
          <w:rFonts w:ascii="Times-Roman" w:eastAsia="Calibri" w:hAnsi="Times-Roman" w:cs="Times-Roman"/>
          <w:szCs w:val="20"/>
        </w:rPr>
      </w:pPr>
      <w:r w:rsidRPr="00A77A01">
        <w:br w:type="page"/>
      </w:r>
    </w:p>
    <w:p w14:paraId="3F04611F" w14:textId="6BF60C3D" w:rsidR="003C4DC3" w:rsidRPr="00A77A01" w:rsidRDefault="00D60CF8" w:rsidP="00A77A01">
      <w:pPr>
        <w:pStyle w:val="TableTitle"/>
      </w:pPr>
      <w:r>
        <w:lastRenderedPageBreak/>
        <w:t xml:space="preserve">Table S2. </w:t>
      </w:r>
      <w:r w:rsidR="00FF0870" w:rsidRPr="00A77A01">
        <w:t>Demographic and Socioeconomic Characteristics of Respondents When Aged 30</w:t>
      </w:r>
    </w:p>
    <w:tbl>
      <w:tblPr>
        <w:tblW w:w="11250" w:type="dxa"/>
        <w:tblLook w:val="04A0" w:firstRow="1" w:lastRow="0" w:firstColumn="1" w:lastColumn="0" w:noHBand="0" w:noVBand="1"/>
      </w:tblPr>
      <w:tblGrid>
        <w:gridCol w:w="3600"/>
        <w:gridCol w:w="1530"/>
        <w:gridCol w:w="2160"/>
        <w:gridCol w:w="2520"/>
        <w:gridCol w:w="1440"/>
      </w:tblGrid>
      <w:tr w:rsidR="003C4DC3" w:rsidRPr="00A77A01" w14:paraId="3E2425B7" w14:textId="77777777" w:rsidTr="0081289B">
        <w:trPr>
          <w:trHeight w:val="315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60EACF8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0E5D3E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Whole Sample (n=8,98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1BE15F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Non-Hispanic White (n=4,406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A1EF26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Non-Hispanic Black (n=2,33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606589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Hispanic (n=1,901)</w:t>
            </w:r>
          </w:p>
        </w:tc>
      </w:tr>
      <w:tr w:rsidR="003C4DC3" w:rsidRPr="00A77A01" w14:paraId="212F00DE" w14:textId="77777777" w:rsidTr="0081289B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BC7BB5E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tegorical variab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6BCF7B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035C5B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FACB27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506492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4DC3" w:rsidRPr="00A77A01" w14:paraId="443EEF56" w14:textId="77777777" w:rsidTr="0081289B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23411799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32FEFC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6CB814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DEA963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1517CE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4DC3" w:rsidRPr="00A77A01" w14:paraId="32E29663" w14:textId="77777777" w:rsidTr="0081289B">
        <w:trPr>
          <w:trHeight w:val="300"/>
        </w:trPr>
        <w:tc>
          <w:tcPr>
            <w:tcW w:w="3600" w:type="dxa"/>
            <w:shd w:val="clear" w:color="auto" w:fill="auto"/>
            <w:vAlign w:val="center"/>
            <w:hideMark/>
          </w:tcPr>
          <w:p w14:paraId="3D70843F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Non-Hispanic Whi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8E2960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66.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D5FC1B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353C14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4E7B71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4DC3" w:rsidRPr="00A77A01" w14:paraId="4CCB87E0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9B022DD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Non-Hispanic Blac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365C64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833595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AB5306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9CC201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4DC3" w:rsidRPr="00A77A01" w14:paraId="06181210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72886ED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Hispan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CCF0D0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3F36AD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215FE4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688DE3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4DC3" w:rsidRPr="00A77A01" w14:paraId="72F6240C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479A60F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 Other or multiracial non-Hispanic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E47AC5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5.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46B1EE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24D38C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D484C5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4DC3" w:rsidRPr="00A77A01" w14:paraId="4D41D9D8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7D1E02F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lth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9266C7" w14:textId="77777777" w:rsidR="003C4DC3" w:rsidRPr="00A77A01" w:rsidRDefault="003C4DC3" w:rsidP="008128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7DDC3B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766154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80BF91" w14:textId="77777777" w:rsidR="003C4DC3" w:rsidRPr="00A77A01" w:rsidRDefault="003C4DC3" w:rsidP="008128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3A1E" w:rsidRPr="00A77A01" w14:paraId="3726872D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24F07D6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xcellent/very good/good heal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EC8ACF" w14:textId="2C246BDB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91.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9620F4" w14:textId="0C4A7605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2.9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F7B3737" w14:textId="19D202B4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01F527" w14:textId="2BB9819B" w:rsidR="00FA3A1E" w:rsidRPr="00A77A01" w:rsidRDefault="00A15B26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0.95</w:t>
            </w:r>
          </w:p>
        </w:tc>
      </w:tr>
      <w:tr w:rsidR="00FA3A1E" w:rsidRPr="00A77A01" w14:paraId="55AB0915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C1C910D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air/poor heal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F59968" w14:textId="06ADE6E3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8.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0B0405" w14:textId="587F4231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A61A78" w14:textId="2273B591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524197" w14:textId="18964F01" w:rsidR="00FA3A1E" w:rsidRPr="00A77A01" w:rsidRDefault="000B2062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.05</w:t>
            </w:r>
          </w:p>
        </w:tc>
      </w:tr>
      <w:tr w:rsidR="00FA3A1E" w:rsidRPr="00A77A01" w14:paraId="73749A82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D88528F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D3E8F5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9CAA8A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473810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3EA609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3A1E" w:rsidRPr="00A77A01" w14:paraId="128E3587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B585527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C7909B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51.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03898A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1.0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C036F1" w14:textId="59619FCB" w:rsidR="00FA3A1E" w:rsidRPr="00A77A01" w:rsidRDefault="00F409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0.</w:t>
            </w:r>
            <w:r w:rsidR="002939A4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08A427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3.61</w:t>
            </w:r>
          </w:p>
        </w:tc>
      </w:tr>
      <w:tr w:rsidR="00FA3A1E" w:rsidRPr="00A77A01" w14:paraId="3761168E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4A828D9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33FE7F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48.6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B73D1B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B00F19" w14:textId="113C2510" w:rsidR="00FA3A1E" w:rsidRPr="00A77A01" w:rsidRDefault="002939A4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9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400733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6.39</w:t>
            </w:r>
          </w:p>
        </w:tc>
      </w:tr>
      <w:tr w:rsidR="00FA3A1E" w:rsidRPr="00A77A01" w14:paraId="50036D9C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2AB1610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7A1A70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54FE20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A5D763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44A88F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3A1E" w:rsidRPr="00A77A01" w14:paraId="732EB071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E90D696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84F4F7" w14:textId="4B668305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6.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B64B3F" w14:textId="36BD371A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718D78" w14:textId="1E4B5B61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D2FC6" w14:textId="5264F996" w:rsidR="00FA3A1E" w:rsidRPr="00A77A01" w:rsidRDefault="00517B4C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4.</w:t>
            </w:r>
            <w:r w:rsidR="000A0B7B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A3A1E" w:rsidRPr="00A77A01" w14:paraId="5E7D4E91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133E672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rth centr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1C85F2" w14:textId="06C7DA7E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4.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4B6949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C12DD39" w14:textId="2CBD1A93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BDCD63" w14:textId="6DB150B1" w:rsidR="00FA3A1E" w:rsidRPr="00A77A01" w:rsidRDefault="000A0B7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0.94</w:t>
            </w:r>
          </w:p>
        </w:tc>
      </w:tr>
      <w:tr w:rsidR="00FA3A1E" w:rsidRPr="00A77A01" w14:paraId="79C05F01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83BF768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8F0561" w14:textId="46718798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37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CE47B6" w14:textId="0C6B9E46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3.6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A1D322" w14:textId="7BFA9BC4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2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2D73CD" w14:textId="5836AA95" w:rsidR="00FA3A1E" w:rsidRPr="00A77A01" w:rsidRDefault="000A0B7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0.55</w:t>
            </w:r>
          </w:p>
        </w:tc>
      </w:tr>
      <w:tr w:rsidR="00FA3A1E" w:rsidRPr="00A77A01" w14:paraId="54A4A0DA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409A55E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W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19F8AA" w14:textId="443B040C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1.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6572B7" w14:textId="27172C1C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EEB1F8" w14:textId="1419A1CA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2E489D" w14:textId="3660770F" w:rsidR="00FA3A1E" w:rsidRPr="00A77A01" w:rsidRDefault="000A0B7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4.03</w:t>
            </w:r>
          </w:p>
        </w:tc>
      </w:tr>
      <w:tr w:rsidR="00FA3A1E" w:rsidRPr="00A77A01" w14:paraId="156D776C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ABBA1AA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Geographic are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35C1C3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5728DB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C763A7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46CE83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3A1E" w:rsidRPr="00A77A01" w14:paraId="5EB4702F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38B1937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53288D" w14:textId="2DC4488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1.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476D55" w14:textId="5E1F20DB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3A33FC" w14:textId="080D813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E95025" w14:textId="0922D042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.34</w:t>
            </w:r>
          </w:p>
        </w:tc>
      </w:tr>
      <w:tr w:rsidR="00FA3A1E" w:rsidRPr="00A77A01" w14:paraId="27A1F1C7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B40A59F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Urb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1EA9D8" w14:textId="179C2D13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78.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667838" w14:textId="5D79F51D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3.4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1ED163" w14:textId="37042013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3.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53A306" w14:textId="344F4914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91.66</w:t>
            </w:r>
          </w:p>
        </w:tc>
      </w:tr>
      <w:tr w:rsidR="00FA3A1E" w:rsidRPr="00A77A01" w14:paraId="4D44ACEC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AC5158B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D83C74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940882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1718F4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25052E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3A1E" w:rsidRPr="00A77A01" w14:paraId="542ED990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EAAB332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A980B8" w14:textId="60B34560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2.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BC00D6" w14:textId="58796E28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790475" w14:textId="6F14C736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ACD9DC" w14:textId="1A0DA8F4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1.58</w:t>
            </w:r>
          </w:p>
        </w:tc>
      </w:tr>
      <w:tr w:rsidR="00FA3A1E" w:rsidRPr="00A77A01" w14:paraId="1489ECEB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45D40E8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8FC4B9" w14:textId="191755C9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87.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7AA8C7" w14:textId="2F42BBE3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9.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A99D48" w14:textId="55479258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1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039578" w14:textId="09BF2BB6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8.42</w:t>
            </w:r>
          </w:p>
        </w:tc>
      </w:tr>
      <w:tr w:rsidR="00FA3A1E" w:rsidRPr="00A77A01" w14:paraId="31E5F578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A52C26D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F974EA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06FA05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B25076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C56CA5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3A1E" w:rsidRPr="00A77A01" w14:paraId="7D90E65A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E06DC6D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4327A6" w14:textId="05FCAB1B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29.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54F447" w14:textId="493CD0F2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2C33FC" w14:textId="5F3C58A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D355D7" w14:textId="123F679E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6.16</w:t>
            </w:r>
          </w:p>
        </w:tc>
      </w:tr>
      <w:tr w:rsidR="00FA3A1E" w:rsidRPr="00A77A01" w14:paraId="0BBFD69E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AE21550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587967" w14:textId="2576D53E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70.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362800" w14:textId="5ADF71E1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3.6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A9820E" w14:textId="06A96053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3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EF4F3E" w14:textId="75B6A483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052E2">
              <w:rPr>
                <w:rFonts w:eastAsia="Times New Roman" w:cs="Times New Roman"/>
                <w:color w:val="000000"/>
                <w:sz w:val="20"/>
                <w:szCs w:val="20"/>
              </w:rPr>
              <w:t>63.84</w:t>
            </w:r>
          </w:p>
        </w:tc>
      </w:tr>
      <w:tr w:rsidR="00FA3A1E" w:rsidRPr="00A77A01" w14:paraId="610C1EC8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9991DC0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172AFC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D8F664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7122EE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56050A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3A1E" w:rsidRPr="00A77A01" w14:paraId="04BD65F8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905C9CE" w14:textId="0C40762C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igh school and below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1BB3EF" w14:textId="20023108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60.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D2B854" w14:textId="0F1FB87B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5.8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9F66CEC" w14:textId="4EF4FF7B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4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BD5D9F" w14:textId="27F9DF63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4.65</w:t>
            </w:r>
          </w:p>
        </w:tc>
      </w:tr>
      <w:tr w:rsidR="00FA3A1E" w:rsidRPr="00A77A01" w14:paraId="30006B33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0FDA053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sociate/junior/bachelor's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FC8A0F" w14:textId="37FB9A4E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30.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494FAC" w14:textId="4A5B64CC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823462" w14:textId="2F36C45F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03E3C" w14:textId="63183751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1.19</w:t>
            </w:r>
          </w:p>
        </w:tc>
      </w:tr>
      <w:tr w:rsidR="00FA3A1E" w:rsidRPr="00A77A01" w14:paraId="64025ADE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</w:tcPr>
          <w:p w14:paraId="49C61FA2" w14:textId="4E36448B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aster/PhD/professional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B86198" w14:textId="488F5066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8.5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C84D298" w14:textId="300F3410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E8FEAE9" w14:textId="249453CB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33B062" w14:textId="36BFA8BC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.16</w:t>
            </w:r>
          </w:p>
        </w:tc>
      </w:tr>
      <w:tr w:rsidR="00FA3A1E" w:rsidRPr="00A77A01" w14:paraId="374B7932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B1D507B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A54710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A41C7C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E59B8F" w14:textId="695F4AB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8DA6F9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A3A1E" w:rsidRPr="00A77A01" w14:paraId="38648986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5754BBA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ever married, not cohabitating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E7133B" w14:textId="330F1138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31.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D9B785" w14:textId="64144F4F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62312C" w14:textId="7A336BDA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5463D" w14:textId="21BD8874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1.59</w:t>
            </w:r>
          </w:p>
        </w:tc>
      </w:tr>
      <w:tr w:rsidR="00FA3A1E" w:rsidRPr="00A77A01" w14:paraId="17B79403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3FC9ACC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arried/cohabitatin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CB31AB" w14:textId="7F288029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62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3D3161" w14:textId="4FC9A3AC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8.6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9C4249" w14:textId="0598E43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1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A7C183" w14:textId="5577C694" w:rsidR="00FA3A1E" w:rsidRPr="00A77A01" w:rsidRDefault="00523ABB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1.41</w:t>
            </w:r>
          </w:p>
        </w:tc>
      </w:tr>
      <w:tr w:rsidR="00FA3A1E" w:rsidRPr="00A77A01" w14:paraId="18D70C2C" w14:textId="77777777" w:rsidTr="0081289B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8B5ED43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eparated/divorced/widowed, not cohabitating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5C09B0" w14:textId="6F0A093C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6.0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ECA9EF" w14:textId="6F112B18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401F8C" w14:textId="00AF31EE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072303" w14:textId="5C1B34D3" w:rsidR="00FA3A1E" w:rsidRPr="00A77A01" w:rsidRDefault="00BB1112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7.01</w:t>
            </w:r>
          </w:p>
        </w:tc>
      </w:tr>
      <w:tr w:rsidR="00FA3A1E" w:rsidRPr="00A77A01" w14:paraId="61945B7A" w14:textId="77777777" w:rsidTr="0081289B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CFAC4E9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ntinuous variab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60D8B8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A77A01">
              <w:rPr>
                <w:rFonts w:eastAsia="Times New Roman" w:cs="Times New Roman"/>
                <w:i/>
                <w:iCs/>
                <w:sz w:val="20"/>
                <w:szCs w:val="20"/>
              </w:rPr>
              <w:t>Mean, (SD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66B58E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84FD099" w14:textId="1AC679CB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02200C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3A1E" w:rsidRPr="00A77A01" w14:paraId="1C41C213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3863F8C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Income (10k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40AABD" w14:textId="3521B944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7.35 (7.3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E2D612" w14:textId="028163DF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8.04 (7.69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3B6054" w14:textId="0079EF9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4.80 (5.2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EB7705" w14:textId="6BD316D5" w:rsidR="00FA3A1E" w:rsidRPr="00A77A01" w:rsidRDefault="00BB1112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.61</w:t>
            </w:r>
            <w:r w:rsidR="00FA3A1E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0B369D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6.06</w:t>
            </w:r>
            <w:r w:rsidR="00FA3A1E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3A1E" w:rsidRPr="00A77A01" w14:paraId="0A372680" w14:textId="77777777" w:rsidTr="0081289B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1BF22C7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Parental educat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A5F7E5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13.73 (2.8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23F098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4.28 (2.59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BD1E057" w14:textId="67428B5C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2.94 (2.1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9863BC" w14:textId="77777777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1.60 (3.68)</w:t>
            </w:r>
          </w:p>
        </w:tc>
      </w:tr>
      <w:tr w:rsidR="00FA3A1E" w:rsidRPr="00A77A01" w14:paraId="5547121A" w14:textId="77777777" w:rsidTr="0081289B">
        <w:trPr>
          <w:trHeight w:val="315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0CCB214" w14:textId="77777777" w:rsidR="00FA3A1E" w:rsidRPr="00A77A01" w:rsidRDefault="00FA3A1E" w:rsidP="00FA3A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 xml:space="preserve">Household size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D857DF" w14:textId="0F7EC8CF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sz w:val="20"/>
                <w:szCs w:val="20"/>
              </w:rPr>
              <w:t>3.19 (1.5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AFDF1A" w14:textId="7623A0A4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10 (1.46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0ECC9F" w14:textId="1BE32C90" w:rsidR="00FA3A1E" w:rsidRPr="00A77A01" w:rsidRDefault="00FA3A1E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2 (1.7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CCEA58" w14:textId="39BC71B5" w:rsidR="00FA3A1E" w:rsidRPr="00A77A01" w:rsidRDefault="000B369D" w:rsidP="00FA3A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3.65</w:t>
            </w:r>
            <w:r w:rsidR="00FA3A1E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  <w:r w:rsidR="00FA3A1E" w:rsidRPr="00A77A01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2DB159C" w14:textId="53AA9491" w:rsidR="00F11EC8" w:rsidRDefault="00F11EC8" w:rsidP="00F11EC8">
      <w:r w:rsidRPr="00A77A01">
        <w:rPr>
          <w:rFonts w:cs="Times New Roman"/>
          <w:kern w:val="2"/>
          <w:sz w:val="20"/>
          <w:szCs w:val="20"/>
        </w:rPr>
        <w:t>Note: Results are weighted;</w:t>
      </w:r>
      <w:r w:rsidRPr="00A77A01">
        <w:rPr>
          <w:rFonts w:eastAsia="Times New Roman" w:cs="Times New Roman"/>
          <w:color w:val="000000"/>
          <w:sz w:val="20"/>
          <w:szCs w:val="20"/>
        </w:rPr>
        <w:t xml:space="preserve"> Race/ethnicity, gender, and parental education were measured</w:t>
      </w:r>
      <w:r w:rsidRPr="00A77A01">
        <w:rPr>
          <w:rFonts w:cs="Times New Roman"/>
          <w:kern w:val="2"/>
          <w:sz w:val="20"/>
          <w:szCs w:val="20"/>
        </w:rPr>
        <w:t xml:space="preserve"> at the baseline (1997), all other characteristics were measured when respondents were aged 30.</w:t>
      </w:r>
    </w:p>
    <w:p w14:paraId="5C646D11" w14:textId="77777777" w:rsidR="00BC5E18" w:rsidRDefault="00BC5E18"/>
    <w:sectPr w:rsidR="00BC5E18" w:rsidSect="003C4DC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C3"/>
    <w:rsid w:val="00076EA6"/>
    <w:rsid w:val="00087027"/>
    <w:rsid w:val="00092DC7"/>
    <w:rsid w:val="000A0B7B"/>
    <w:rsid w:val="000B2062"/>
    <w:rsid w:val="000B369D"/>
    <w:rsid w:val="000C1994"/>
    <w:rsid w:val="000D29F8"/>
    <w:rsid w:val="000E67BB"/>
    <w:rsid w:val="00100B8C"/>
    <w:rsid w:val="00103437"/>
    <w:rsid w:val="001044AA"/>
    <w:rsid w:val="00211A98"/>
    <w:rsid w:val="00264514"/>
    <w:rsid w:val="002725AD"/>
    <w:rsid w:val="002939A4"/>
    <w:rsid w:val="002E0BBD"/>
    <w:rsid w:val="002F6C78"/>
    <w:rsid w:val="003052E2"/>
    <w:rsid w:val="0030754B"/>
    <w:rsid w:val="00341688"/>
    <w:rsid w:val="003B2BCC"/>
    <w:rsid w:val="003C4DC3"/>
    <w:rsid w:val="00427DBF"/>
    <w:rsid w:val="004505D5"/>
    <w:rsid w:val="004F48C8"/>
    <w:rsid w:val="00503838"/>
    <w:rsid w:val="00506E4C"/>
    <w:rsid w:val="00517B4C"/>
    <w:rsid w:val="00523ABB"/>
    <w:rsid w:val="00565475"/>
    <w:rsid w:val="0057411A"/>
    <w:rsid w:val="00594231"/>
    <w:rsid w:val="005F3F2C"/>
    <w:rsid w:val="00603B65"/>
    <w:rsid w:val="0066113C"/>
    <w:rsid w:val="00667CB1"/>
    <w:rsid w:val="00703718"/>
    <w:rsid w:val="00704E45"/>
    <w:rsid w:val="007647A7"/>
    <w:rsid w:val="007F0778"/>
    <w:rsid w:val="0083311B"/>
    <w:rsid w:val="008425B6"/>
    <w:rsid w:val="008E7EB8"/>
    <w:rsid w:val="0090096B"/>
    <w:rsid w:val="00944409"/>
    <w:rsid w:val="009801CE"/>
    <w:rsid w:val="009A668B"/>
    <w:rsid w:val="009C38EF"/>
    <w:rsid w:val="00A0773A"/>
    <w:rsid w:val="00A15B26"/>
    <w:rsid w:val="00A56594"/>
    <w:rsid w:val="00A61D5A"/>
    <w:rsid w:val="00A77A01"/>
    <w:rsid w:val="00B52FDC"/>
    <w:rsid w:val="00BB1112"/>
    <w:rsid w:val="00BC5E18"/>
    <w:rsid w:val="00C468D8"/>
    <w:rsid w:val="00C74105"/>
    <w:rsid w:val="00CF4F30"/>
    <w:rsid w:val="00D60CF8"/>
    <w:rsid w:val="00DA4964"/>
    <w:rsid w:val="00DB3C8A"/>
    <w:rsid w:val="00DE5778"/>
    <w:rsid w:val="00E609CC"/>
    <w:rsid w:val="00EF0ADC"/>
    <w:rsid w:val="00F11EC8"/>
    <w:rsid w:val="00F409BB"/>
    <w:rsid w:val="00F42B83"/>
    <w:rsid w:val="00F45AC2"/>
    <w:rsid w:val="00F62938"/>
    <w:rsid w:val="00F83DB9"/>
    <w:rsid w:val="00F9071C"/>
    <w:rsid w:val="00F949DD"/>
    <w:rsid w:val="00FA25C1"/>
    <w:rsid w:val="00FA3A1E"/>
    <w:rsid w:val="00FF0870"/>
    <w:rsid w:val="00FF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BC572"/>
  <w15:chartTrackingRefBased/>
  <w15:docId w15:val="{053A8E8D-20C1-4F58-8B73-C7B817B99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DC3"/>
    <w:pPr>
      <w:spacing w:after="200" w:line="276" w:lineRule="auto"/>
    </w:pPr>
    <w:rPr>
      <w:rFonts w:ascii="Times New Roman" w:eastAsia="SimSu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autoRedefine/>
    <w:uiPriority w:val="1"/>
    <w:qFormat/>
    <w:rsid w:val="00FF0870"/>
    <w:pPr>
      <w:keepNext/>
      <w:keepLines/>
      <w:spacing w:after="0" w:line="480" w:lineRule="auto"/>
    </w:pPr>
    <w:rPr>
      <w:rFonts w:ascii="Times-Roman" w:eastAsia="Calibri" w:hAnsi="Times-Roman" w:cs="Times-Roman"/>
      <w:szCs w:val="20"/>
    </w:rPr>
  </w:style>
  <w:style w:type="paragraph" w:styleId="Revision">
    <w:name w:val="Revision"/>
    <w:hidden/>
    <w:uiPriority w:val="99"/>
    <w:semiHidden/>
    <w:rsid w:val="00704E45"/>
    <w:rPr>
      <w:rFonts w:ascii="Times New Roman" w:eastAsia="SimSu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4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Sicong Summer</dc:creator>
  <cp:keywords/>
  <dc:description/>
  <cp:lastModifiedBy>Sun, Sicong Summer</cp:lastModifiedBy>
  <cp:revision>72</cp:revision>
  <dcterms:created xsi:type="dcterms:W3CDTF">2022-11-19T19:08:00Z</dcterms:created>
  <dcterms:modified xsi:type="dcterms:W3CDTF">2022-11-29T20:25:00Z</dcterms:modified>
</cp:coreProperties>
</file>